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04F84" w14:textId="77777777" w:rsidR="00A727CA" w:rsidRPr="00A727CA" w:rsidRDefault="00A727CA" w:rsidP="00A727CA">
      <w:pPr>
        <w:pStyle w:val="Heading3"/>
        <w:spacing w:before="280" w:after="280" w:line="480" w:lineRule="auto"/>
        <w:rPr>
          <w:rFonts w:ascii="Arial" w:eastAsia="Arial" w:hAnsi="Arial" w:cs="Arial"/>
          <w:sz w:val="22"/>
          <w:szCs w:val="22"/>
          <w:highlight w:val="white"/>
        </w:rPr>
      </w:pPr>
      <w:sdt>
        <w:sdtPr>
          <w:rPr>
            <w:rFonts w:ascii="Arial" w:hAnsi="Arial" w:cs="Arial"/>
            <w:sz w:val="22"/>
            <w:szCs w:val="22"/>
          </w:rPr>
          <w:tag w:val="goog_rdk_12"/>
          <w:id w:val="-631796300"/>
          <w:showingPlcHdr/>
        </w:sdtPr>
        <w:sdtContent>
          <w:r w:rsidRPr="00A727CA">
            <w:rPr>
              <w:rFonts w:ascii="Arial" w:hAnsi="Arial" w:cs="Arial"/>
              <w:sz w:val="22"/>
              <w:szCs w:val="22"/>
            </w:rPr>
            <w:t xml:space="preserve">     </w:t>
          </w:r>
        </w:sdtContent>
      </w:sdt>
      <w:r w:rsidRPr="00A727CA">
        <w:rPr>
          <w:rFonts w:ascii="Arial" w:eastAsia="Arial" w:hAnsi="Arial" w:cs="Arial"/>
          <w:color w:val="000000"/>
          <w:sz w:val="22"/>
          <w:szCs w:val="22"/>
          <w:highlight w:val="white"/>
        </w:rPr>
        <w:t>Table S</w:t>
      </w:r>
      <w:r w:rsidRPr="00A727CA">
        <w:rPr>
          <w:rFonts w:ascii="Arial" w:eastAsia="Arial" w:hAnsi="Arial" w:cs="Arial"/>
          <w:color w:val="000000"/>
          <w:sz w:val="22"/>
          <w:szCs w:val="22"/>
        </w:rPr>
        <w:t>1</w:t>
      </w:r>
      <w:r w:rsidRPr="00A727CA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. Effects of Exposure on </w:t>
      </w:r>
      <w:r w:rsidRPr="00A727CA">
        <w:rPr>
          <w:rFonts w:ascii="Arial" w:eastAsia="Arial" w:hAnsi="Arial" w:cs="Arial"/>
          <w:color w:val="000000"/>
          <w:sz w:val="22"/>
          <w:szCs w:val="22"/>
        </w:rPr>
        <w:t xml:space="preserve">Secondary </w:t>
      </w:r>
      <w:r w:rsidRPr="00A727CA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Treatment Outcomes </w:t>
      </w:r>
    </w:p>
    <w:tbl>
      <w:tblPr>
        <w:tblW w:w="144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51"/>
        <w:gridCol w:w="710"/>
        <w:gridCol w:w="710"/>
        <w:gridCol w:w="710"/>
        <w:gridCol w:w="710"/>
        <w:gridCol w:w="710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A727CA" w:rsidRPr="00A727CA" w14:paraId="512BAAE2" w14:textId="77777777" w:rsidTr="00DC3785">
        <w:trPr>
          <w:trHeight w:val="420"/>
        </w:trPr>
        <w:tc>
          <w:tcPr>
            <w:tcW w:w="30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7010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284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125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Treatment Continuance</w:t>
            </w:r>
          </w:p>
        </w:tc>
        <w:tc>
          <w:tcPr>
            <w:tcW w:w="2837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8F7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3-Day Doses</w:t>
            </w:r>
          </w:p>
        </w:tc>
        <w:tc>
          <w:tcPr>
            <w:tcW w:w="283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855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7-Day Doses</w:t>
            </w:r>
          </w:p>
        </w:tc>
        <w:tc>
          <w:tcPr>
            <w:tcW w:w="283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06FB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30-Day Doses</w:t>
            </w:r>
          </w:p>
        </w:tc>
      </w:tr>
      <w:tr w:rsidR="00A727CA" w:rsidRPr="00A727CA" w14:paraId="266E821D" w14:textId="77777777" w:rsidTr="00DC3785">
        <w:trPr>
          <w:trHeight w:val="420"/>
        </w:trPr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7784C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A71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HR</w:t>
            </w:r>
          </w:p>
        </w:tc>
        <w:tc>
          <w:tcPr>
            <w:tcW w:w="14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1E8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95% CI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00D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p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515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B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9152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95% CI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3D6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B0D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B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0D7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95% CI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64E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6B8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B</w:t>
            </w:r>
          </w:p>
        </w:tc>
        <w:tc>
          <w:tcPr>
            <w:tcW w:w="141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C93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95% CI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7A69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p</w:t>
            </w:r>
          </w:p>
        </w:tc>
      </w:tr>
      <w:tr w:rsidR="00A727CA" w:rsidRPr="00A727CA" w14:paraId="3614DD85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6028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Unadjusted Exposure (0= not trained, 1 = trained)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E5A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6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182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05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284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2.65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B1D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32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0805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1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1BD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D9B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2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5BE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3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BAF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1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180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E2F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2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CAB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0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C14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1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586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8FCD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1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E8B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07</w:t>
            </w:r>
          </w:p>
        </w:tc>
      </w:tr>
      <w:tr w:rsidR="00A727CA" w:rsidRPr="00A727CA" w14:paraId="504E812D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308C3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Adjusted Exposure (0= not trained, 1 = trained)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40BB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70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398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08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BAA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2.67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2F0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22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F18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23D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5D4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1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3D8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4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FC6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1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89E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58C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1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99B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1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C9E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A25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6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EF3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3.5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604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04</w:t>
            </w:r>
          </w:p>
        </w:tc>
      </w:tr>
      <w:tr w:rsidR="00A727CA" w:rsidRPr="00A727CA" w14:paraId="1F93EA98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8A50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Fentanyl-positive on admission (0=Yes, 1=No)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D1FA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15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A4B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80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5EB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6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88F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443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3660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257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16A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1A9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1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4B2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F74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366D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DAA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39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703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9AF0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1.6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2E2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7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3781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971</w:t>
            </w:r>
          </w:p>
        </w:tc>
      </w:tr>
      <w:tr w:rsidR="00A727CA" w:rsidRPr="00A727CA" w14:paraId="65E27C97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9EF1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Amphetamine-positive on admission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D2F3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37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E6A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28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E7B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49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31A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8E0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DC3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2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07D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99F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9ECD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49B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2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938F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3D4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CE05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2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7CB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5.3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816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2.4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143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1</w:t>
            </w:r>
          </w:p>
        </w:tc>
      </w:tr>
      <w:tr w:rsidR="00A727CA" w:rsidRPr="00A727CA" w14:paraId="2CF0216B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A68A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Moderate-to-severe depression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D55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83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5842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59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C134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15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6FD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257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730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D14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3C5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2A7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3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3FA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437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A0E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20E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14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127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ED9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3.2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E1A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5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189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178</w:t>
            </w:r>
          </w:p>
        </w:tc>
      </w:tr>
      <w:tr w:rsidR="00A727CA" w:rsidRPr="00A727CA" w14:paraId="28090BC7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CC4F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Moderate-to-severe anxiety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9C4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7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6F1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47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A5A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0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147B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9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07B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590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BE4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883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68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C16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C1E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457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070F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91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F2E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43CD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2.4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BAA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4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A19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184</w:t>
            </w:r>
          </w:p>
        </w:tc>
      </w:tr>
      <w:tr w:rsidR="00A727CA" w:rsidRPr="00A727CA" w14:paraId="02863359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596AC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Financial stress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4C5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85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187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5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7BC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29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719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447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3523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4BC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5901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C62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0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FB36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BCE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CA3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F00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0CC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8FD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2.9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87D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2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B21A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92</w:t>
            </w:r>
          </w:p>
        </w:tc>
      </w:tr>
      <w:tr w:rsidR="00A727CA" w:rsidRPr="00A727CA" w14:paraId="2C0BBD79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9B98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Gender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143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9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B99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7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7D5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09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683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325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F31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A31D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050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B3A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94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68D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A42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077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586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9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9BB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905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9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6CB3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6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01F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727</w:t>
            </w:r>
          </w:p>
        </w:tc>
      </w:tr>
      <w:tr w:rsidR="00A727CA" w:rsidRPr="00A727CA" w14:paraId="24585788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99C7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Age (1=&gt;37years; 0=&lt;38years)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3CC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39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0CE8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04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FCCE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8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E58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2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55E0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610E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37B9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D5A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1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65A8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FEB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1D6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1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B6D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8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151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5D1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5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C18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2.5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E477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02</w:t>
            </w:r>
          </w:p>
        </w:tc>
      </w:tr>
      <w:tr w:rsidR="00A727CA" w:rsidRPr="00A727CA" w14:paraId="4CBD9CF8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2B1D4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Has had prior admissions (1=yes, 0=no)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FF6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17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407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85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604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6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FB3C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329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18CE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393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D52D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B88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01C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419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676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4FB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8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AD4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719D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1.2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65A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9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5B14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803</w:t>
            </w:r>
          </w:p>
        </w:tc>
      </w:tr>
      <w:tr w:rsidR="00A727CA" w:rsidRPr="00A727CA" w14:paraId="2C737F1F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BC331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Number of prior admissions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F44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80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706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68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E76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95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4FA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09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84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4E4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F64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C3C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58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6A8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AB7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F06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98C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38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41A6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69A2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1.3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43E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ADE6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32</w:t>
            </w:r>
          </w:p>
        </w:tc>
      </w:tr>
      <w:tr w:rsidR="00A727CA" w:rsidRPr="00A727CA" w14:paraId="5130359E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9057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Race/Ethnicity (ref: Non-Hispanic white)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4FC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FD3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C760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B97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2E3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4182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068C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E8B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9EB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0F1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FE6D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748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C9B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47B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3A9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FB1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</w:p>
        </w:tc>
      </w:tr>
      <w:tr w:rsidR="00A727CA" w:rsidRPr="00A727CA" w14:paraId="7ED15C9D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5BD13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lastRenderedPageBreak/>
              <w:t xml:space="preserve">   Black or African American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511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33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2C0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2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1E9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53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FF99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104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B91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181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lt;.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424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4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928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451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93D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9A8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2D6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816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7.3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CE9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3.8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5AF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1</w:t>
            </w:r>
          </w:p>
        </w:tc>
      </w:tr>
      <w:tr w:rsidR="00A727CA" w:rsidRPr="00A727CA" w14:paraId="3E5E8FF2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FDA7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 xml:space="preserve">  Hispanic/Latino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1CAD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8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0F9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60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2FF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24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5ED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420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245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189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3FE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4B5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11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96E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381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8C7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D2E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8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8A73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B52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2.8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756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9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0E14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336</w:t>
            </w:r>
          </w:p>
        </w:tc>
      </w:tr>
      <w:tr w:rsidR="00A727CA" w:rsidRPr="00A727CA" w14:paraId="550FCABE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1121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 xml:space="preserve">  Native American/Pacific Islander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ED2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72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42D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53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E86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99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D81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44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823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3BD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7CD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6A2C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49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0194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1A0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E58D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2B88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2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CC72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66B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3.4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F0E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2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512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024</w:t>
            </w:r>
          </w:p>
        </w:tc>
      </w:tr>
      <w:tr w:rsidR="00A727CA" w:rsidRPr="00A727CA" w14:paraId="3E6BE1EC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B8FB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 xml:space="preserve">  Unknown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6CD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9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776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73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A71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26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C277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770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F15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F43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EBB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39F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28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BFA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751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683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7F72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40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1FE8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FC3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1.6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E51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1.2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566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805</w:t>
            </w:r>
          </w:p>
        </w:tc>
      </w:tr>
      <w:tr w:rsidR="00A727CA" w:rsidRPr="00A727CA" w14:paraId="7D1F75FE" w14:textId="77777777" w:rsidTr="00DC3785">
        <w:tc>
          <w:tcPr>
            <w:tcW w:w="30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E42A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Buprenorphine as MOUD (ref: Methadone)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BF96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4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B853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3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33E1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54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E1E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1</w:t>
            </w:r>
          </w:p>
        </w:tc>
        <w:tc>
          <w:tcPr>
            <w:tcW w:w="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189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F8C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2C35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B7F7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92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18C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2E0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0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DB6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0.1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A08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.66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A4D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0.1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CC5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5.7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EA7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-1.8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AE4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highlight w:val="white"/>
              </w:rPr>
            </w:pPr>
            <w:r w:rsidRPr="00A727CA">
              <w:rPr>
                <w:rFonts w:ascii="Arial" w:eastAsia="Arial" w:hAnsi="Arial" w:cs="Arial"/>
                <w:highlight w:val="white"/>
              </w:rPr>
              <w:t>&gt;.001</w:t>
            </w:r>
          </w:p>
        </w:tc>
      </w:tr>
    </w:tbl>
    <w:p w14:paraId="3AFE900E" w14:textId="77777777" w:rsidR="00A727CA" w:rsidRPr="00A727CA" w:rsidRDefault="00A727CA" w:rsidP="00A727CA">
      <w:pPr>
        <w:spacing w:after="0" w:line="240" w:lineRule="auto"/>
        <w:rPr>
          <w:rFonts w:ascii="Arial" w:eastAsia="Arial" w:hAnsi="Arial" w:cs="Arial"/>
          <w:highlight w:val="white"/>
        </w:rPr>
      </w:pPr>
      <w:r w:rsidRPr="00A727CA">
        <w:rPr>
          <w:rFonts w:ascii="Arial" w:hAnsi="Arial" w:cs="Arial"/>
        </w:rPr>
        <w:br w:type="page"/>
      </w:r>
    </w:p>
    <w:p w14:paraId="52E934FD" w14:textId="77777777" w:rsidR="00A727CA" w:rsidRPr="00A727CA" w:rsidRDefault="00A727CA" w:rsidP="00A727CA">
      <w:pPr>
        <w:pStyle w:val="Heading3"/>
        <w:spacing w:before="280" w:after="280" w:line="480" w:lineRule="auto"/>
        <w:rPr>
          <w:rFonts w:ascii="Arial" w:eastAsia="Arial" w:hAnsi="Arial" w:cs="Arial"/>
          <w:sz w:val="22"/>
          <w:szCs w:val="22"/>
        </w:rPr>
      </w:pPr>
      <w:bookmarkStart w:id="0" w:name="_heading=h.hkmywr1ji3xd" w:colFirst="0" w:colLast="0"/>
      <w:bookmarkEnd w:id="0"/>
      <w:r w:rsidRPr="00A727CA">
        <w:rPr>
          <w:rFonts w:ascii="Arial" w:eastAsia="Arial" w:hAnsi="Arial" w:cs="Arial"/>
          <w:color w:val="000000"/>
          <w:sz w:val="22"/>
          <w:szCs w:val="22"/>
        </w:rPr>
        <w:lastRenderedPageBreak/>
        <w:t>Table S2. Effects of Linkage on Secondary Treatment Outcomes (</w:t>
      </w:r>
      <w:r w:rsidRPr="00A727CA">
        <w:rPr>
          <w:rFonts w:ascii="Arial" w:eastAsia="Arial" w:hAnsi="Arial" w:cs="Arial"/>
          <w:i/>
          <w:color w:val="000000"/>
          <w:sz w:val="22"/>
          <w:szCs w:val="22"/>
        </w:rPr>
        <w:t>n</w:t>
      </w:r>
      <w:r w:rsidRPr="00A727CA">
        <w:rPr>
          <w:rFonts w:ascii="Arial" w:eastAsia="Arial" w:hAnsi="Arial" w:cs="Arial"/>
          <w:color w:val="000000"/>
          <w:sz w:val="22"/>
          <w:szCs w:val="22"/>
        </w:rPr>
        <w:t xml:space="preserve"> = 1378</w:t>
      </w:r>
      <w:r w:rsidRPr="00A727CA">
        <w:rPr>
          <w:rFonts w:ascii="Arial" w:eastAsia="Arial" w:hAnsi="Arial" w:cs="Arial"/>
          <w:sz w:val="22"/>
          <w:szCs w:val="22"/>
        </w:rPr>
        <w:t>*</w:t>
      </w:r>
      <w:r w:rsidRPr="00A727CA">
        <w:rPr>
          <w:rFonts w:ascii="Arial" w:eastAsia="Arial" w:hAnsi="Arial" w:cs="Arial"/>
          <w:color w:val="000000"/>
          <w:sz w:val="22"/>
          <w:szCs w:val="22"/>
        </w:rPr>
        <w:t>)</w:t>
      </w:r>
    </w:p>
    <w:tbl>
      <w:tblPr>
        <w:tblW w:w="14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82"/>
        <w:gridCol w:w="555"/>
        <w:gridCol w:w="555"/>
        <w:gridCol w:w="555"/>
        <w:gridCol w:w="555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</w:tblGrid>
      <w:tr w:rsidR="00A727CA" w:rsidRPr="00A727CA" w14:paraId="7F0884A8" w14:textId="77777777" w:rsidTr="00DC3785">
        <w:trPr>
          <w:trHeight w:val="500"/>
        </w:trPr>
        <w:tc>
          <w:tcPr>
            <w:tcW w:w="3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A7D3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2776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224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Treatment Continuance</w:t>
            </w:r>
          </w:p>
        </w:tc>
        <w:tc>
          <w:tcPr>
            <w:tcW w:w="278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96C8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3-Day #Doses</w:t>
            </w:r>
          </w:p>
        </w:tc>
        <w:tc>
          <w:tcPr>
            <w:tcW w:w="278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D28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7-Day #Doses</w:t>
            </w:r>
          </w:p>
        </w:tc>
        <w:tc>
          <w:tcPr>
            <w:tcW w:w="278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59D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30-Day #Doses</w:t>
            </w:r>
          </w:p>
        </w:tc>
      </w:tr>
      <w:tr w:rsidR="00A727CA" w:rsidRPr="00A727CA" w14:paraId="6D2C2700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62A3B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BD0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673B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HR</w:t>
            </w:r>
          </w:p>
        </w:tc>
        <w:tc>
          <w:tcPr>
            <w:tcW w:w="11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C3F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95% CI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D92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</w:rPr>
            </w:pPr>
            <w:r w:rsidRPr="00A727CA">
              <w:rPr>
                <w:rFonts w:ascii="Arial" w:eastAsia="Arial" w:hAnsi="Arial" w:cs="Arial"/>
                <w:i/>
              </w:rPr>
              <w:t>p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FDB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5C8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11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03A4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95% CI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7AFD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</w:rPr>
            </w:pPr>
            <w:r w:rsidRPr="00A727CA">
              <w:rPr>
                <w:rFonts w:ascii="Arial" w:eastAsia="Arial" w:hAnsi="Arial" w:cs="Arial"/>
                <w:i/>
              </w:rPr>
              <w:t>p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EDD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65A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11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CC1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95% CI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D4C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</w:rPr>
            </w:pPr>
            <w:r w:rsidRPr="00A727CA">
              <w:rPr>
                <w:rFonts w:ascii="Arial" w:eastAsia="Arial" w:hAnsi="Arial" w:cs="Arial"/>
                <w:i/>
              </w:rPr>
              <w:t>p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13C7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A1C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11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32A4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95% CI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ED1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</w:rPr>
            </w:pPr>
            <w:r w:rsidRPr="00A727CA">
              <w:rPr>
                <w:rFonts w:ascii="Arial" w:eastAsia="Arial" w:hAnsi="Arial" w:cs="Arial"/>
                <w:i/>
              </w:rPr>
              <w:t>p</w:t>
            </w:r>
          </w:p>
        </w:tc>
      </w:tr>
      <w:tr w:rsidR="00A727CA" w:rsidRPr="00A727CA" w14:paraId="6390506D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2C2D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Linked by end of period (3,7, 30 days; 0=not linked, 1=linked)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99E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77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43D4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2.16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C64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85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6FF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2.5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489E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425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98CA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7B7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AF4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BE45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4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EED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4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733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0A9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A46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E19E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9C1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4.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05A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316C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C4F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BDB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  <w:tr w:rsidR="00A727CA" w:rsidRPr="00A727CA" w14:paraId="5D29027A" w14:textId="77777777" w:rsidTr="00DC3785">
        <w:trPr>
          <w:trHeight w:val="755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46DB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Adjusted Linked by end of period (3,7, 30 days; 0=not linked, 1=linked)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D108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3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FEF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2.30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FCD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97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72A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2.6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CF6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897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AD0F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07D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E16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0B6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1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80F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3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B5A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3BD8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D98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090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1F0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3.9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FBB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C1B4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77E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B03A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  <w:tr w:rsidR="00A727CA" w:rsidRPr="00A727CA" w14:paraId="5FF037C2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0DB1D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Fentanyl-positive on admission (0=Yes, 1=No)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A46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4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E39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15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02DA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7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3A3E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6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A42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46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0A64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463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83F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4BE3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519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2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2F39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4EA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41D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1D8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B0CB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36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198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219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3CE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164F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A1D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885</w:t>
            </w:r>
          </w:p>
        </w:tc>
      </w:tr>
      <w:tr w:rsidR="00A727CA" w:rsidRPr="00A727CA" w14:paraId="59963A33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E838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Amphetamine-positive on admission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5E8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1.00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BEF2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37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CA9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7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D74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4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B9D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710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413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3BE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3EB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5F43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2C7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6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969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C06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D77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96B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DEC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3.9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27E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BA30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3DA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38C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  <w:tr w:rsidR="00A727CA" w:rsidRPr="00A727CA" w14:paraId="0E90A425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9A8E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Moderate-to-severe depression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D263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08DC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D190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56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679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1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2F4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7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966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BE4A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F40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2433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043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8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0FE1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3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63B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410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44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E54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2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5CF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1.3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4419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CBA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3C9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BAA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54</w:t>
            </w:r>
          </w:p>
        </w:tc>
      </w:tr>
      <w:tr w:rsidR="00A727CA" w:rsidRPr="00A727CA" w14:paraId="12806A5A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C760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Moderate-to-severe anxiety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A6F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3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F33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73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B2F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4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07EB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8CF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1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F96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F98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755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1D83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534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79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A57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34B1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F6D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74F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8260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94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36F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8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FDC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1AD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DE1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B10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34</w:t>
            </w:r>
          </w:p>
        </w:tc>
      </w:tr>
      <w:tr w:rsidR="00A727CA" w:rsidRPr="00A727CA" w14:paraId="2DF35392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CC341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Financial stress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762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3C7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9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84B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5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48C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4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CE6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66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51C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617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9C0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190A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482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EDF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EDF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395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639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E07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EDCF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1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13D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578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C842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B46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21</w:t>
            </w:r>
          </w:p>
        </w:tc>
      </w:tr>
      <w:tr w:rsidR="00A727CA" w:rsidRPr="00A727CA" w14:paraId="7B0DE012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C973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Gender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309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4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2B2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7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4AE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74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FC1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1AC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9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34D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DEEE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08D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3D48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2B2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96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0E7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D82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FEE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879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8EDB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6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9BD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3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1E4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A8B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323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675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85</w:t>
            </w:r>
          </w:p>
        </w:tc>
      </w:tr>
      <w:tr w:rsidR="00A727CA" w:rsidRPr="00A727CA" w14:paraId="2F1F1343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1B95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lastRenderedPageBreak/>
              <w:t>Age (1=&gt;37years; 0=&lt;38years)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1058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40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390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4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6B2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1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7A3A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9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651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7BD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1E4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4E5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B44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E81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1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7C42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E72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F08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E373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818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7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E2EB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8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353C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308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E9A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D5D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  <w:tr w:rsidR="00A727CA" w:rsidRPr="00A727CA" w14:paraId="7058345E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2C4BC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Has had prior admissions (1=yes, 0=no)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408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1776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24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322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9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6377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6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A66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7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6C8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315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DBC5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E28B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FF8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C2B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D1E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B741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0C3D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6A94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8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319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EA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10D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6E7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39E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841</w:t>
            </w:r>
          </w:p>
        </w:tc>
      </w:tr>
      <w:tr w:rsidR="00A727CA" w:rsidRPr="00A727CA" w14:paraId="64C79EFC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ECDE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Number of prior admissions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B7B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FB1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0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58BC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6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424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9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9B0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D04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F56F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CCD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69A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417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52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B704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A7D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BE9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9ED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8A5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9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4AA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6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C09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1305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E24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D79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29</w:t>
            </w:r>
          </w:p>
        </w:tc>
      </w:tr>
      <w:tr w:rsidR="00A727CA" w:rsidRPr="00A727CA" w14:paraId="3FD60317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0F4C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Race/Ethnicity (ref: Non-Hispanic white)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CA1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113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74C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AB3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59C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257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684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279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A37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594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0B4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A6D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A1C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F46E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21D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6D6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5E88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967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723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05D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A727CA" w:rsidRPr="00A727CA" w14:paraId="20858135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581C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  Black or African American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F0F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93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999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3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DA0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7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142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5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D1A6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B7D8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3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C354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5DC4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B18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9B4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5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C9B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7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199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BBC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5F1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06D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1CA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4.9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157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997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DBC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EC3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  <w:tr w:rsidR="00A727CA" w:rsidRPr="00A727CA" w14:paraId="2313DBF7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85B4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 Hispanic/Latino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0DC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63E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0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770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56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0C0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1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41D0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D59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A3E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B8DA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74D1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2F0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3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871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15B8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E99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E54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5FF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2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3C6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1.2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574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C4B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616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4F8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41</w:t>
            </w:r>
          </w:p>
        </w:tc>
      </w:tr>
      <w:tr w:rsidR="00A727CA" w:rsidRPr="00A727CA" w14:paraId="4101E15C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A5830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 Native American/Pacific Islander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611E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3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133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73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4336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5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BB6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038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7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868C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1F8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C00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D70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5B5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45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FCF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A3EF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FB1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E43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E36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7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B78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1.7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4AE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39E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D6A0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104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40</w:t>
            </w:r>
          </w:p>
        </w:tc>
      </w:tr>
      <w:tr w:rsidR="00A727CA" w:rsidRPr="00A727CA" w14:paraId="5D9F351A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6C67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 Unknown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671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49AC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98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442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74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0B5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2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08F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88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97EA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FE0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829F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C7A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7DD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36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D7A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9E16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6F2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1F8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5B8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49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FE5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479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581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8896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D0C5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915</w:t>
            </w:r>
          </w:p>
        </w:tc>
      </w:tr>
      <w:tr w:rsidR="00A727CA" w:rsidRPr="00A727CA" w14:paraId="573B58AF" w14:textId="77777777" w:rsidTr="00DC3785">
        <w:trPr>
          <w:trHeight w:val="500"/>
        </w:trPr>
        <w:tc>
          <w:tcPr>
            <w:tcW w:w="32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1BEF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uprenorphine as MOUD (ref: Methadone)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727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96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4CD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38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9DFD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7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D588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5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A24F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7C24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44B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9D1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CEA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BF3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894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4DBE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CE4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B3B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138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1E6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732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8DD0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3.98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5768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9FA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9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097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5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8DD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</w:tbl>
    <w:p w14:paraId="1AC62617" w14:textId="77777777" w:rsidR="00A727CA" w:rsidRPr="00A727CA" w:rsidRDefault="00A727CA" w:rsidP="00A727CA">
      <w:pPr>
        <w:spacing w:line="480" w:lineRule="auto"/>
        <w:rPr>
          <w:rFonts w:ascii="Arial" w:eastAsia="Arial" w:hAnsi="Arial" w:cs="Arial"/>
        </w:rPr>
      </w:pPr>
      <w:r w:rsidRPr="00A727CA">
        <w:rPr>
          <w:rFonts w:ascii="Arial" w:eastAsia="Arial" w:hAnsi="Arial" w:cs="Arial"/>
        </w:rPr>
        <w:t xml:space="preserve">Note: *Those patients whose clinician was trained in the use of RC during their ongoing admission were removed from this </w:t>
      </w:r>
      <w:proofErr w:type="gramStart"/>
      <w:r w:rsidRPr="00A727CA">
        <w:rPr>
          <w:rFonts w:ascii="Arial" w:eastAsia="Arial" w:hAnsi="Arial" w:cs="Arial"/>
        </w:rPr>
        <w:t>particular analysis</w:t>
      </w:r>
      <w:proofErr w:type="gramEnd"/>
      <w:r w:rsidRPr="00A727CA">
        <w:rPr>
          <w:rFonts w:ascii="Arial" w:eastAsia="Arial" w:hAnsi="Arial" w:cs="Arial"/>
        </w:rPr>
        <w:t>.</w:t>
      </w:r>
      <w:r w:rsidRPr="00A727CA">
        <w:rPr>
          <w:rFonts w:ascii="Arial" w:hAnsi="Arial" w:cs="Arial"/>
        </w:rPr>
        <w:br w:type="page"/>
      </w:r>
    </w:p>
    <w:p w14:paraId="3EB00524" w14:textId="77777777" w:rsidR="00A727CA" w:rsidRPr="00A727CA" w:rsidRDefault="00A727CA" w:rsidP="00A727CA">
      <w:pPr>
        <w:pStyle w:val="Heading3"/>
        <w:spacing w:before="280" w:after="280" w:line="480" w:lineRule="auto"/>
        <w:rPr>
          <w:rFonts w:ascii="Arial" w:eastAsia="Arial" w:hAnsi="Arial" w:cs="Arial"/>
          <w:sz w:val="22"/>
          <w:szCs w:val="22"/>
        </w:rPr>
      </w:pPr>
      <w:bookmarkStart w:id="1" w:name="_heading=h.jodei8yxjoqv" w:colFirst="0" w:colLast="0"/>
      <w:bookmarkEnd w:id="1"/>
      <w:r w:rsidRPr="00A727CA">
        <w:rPr>
          <w:rFonts w:ascii="Arial" w:eastAsia="Arial" w:hAnsi="Arial" w:cs="Arial"/>
          <w:color w:val="000000"/>
          <w:sz w:val="22"/>
          <w:szCs w:val="22"/>
        </w:rPr>
        <w:lastRenderedPageBreak/>
        <w:t>Table S3. Effects of Linkage on Secondary Treatment Outcomes (</w:t>
      </w:r>
      <w:r w:rsidRPr="00A727CA">
        <w:rPr>
          <w:rFonts w:ascii="Arial" w:eastAsia="Arial" w:hAnsi="Arial" w:cs="Arial"/>
          <w:i/>
          <w:color w:val="000000"/>
          <w:sz w:val="22"/>
          <w:szCs w:val="22"/>
        </w:rPr>
        <w:t xml:space="preserve">n </w:t>
      </w:r>
      <w:r w:rsidRPr="00A727CA">
        <w:rPr>
          <w:rFonts w:ascii="Arial" w:eastAsia="Arial" w:hAnsi="Arial" w:cs="Arial"/>
          <w:color w:val="000000"/>
          <w:sz w:val="22"/>
          <w:szCs w:val="22"/>
        </w:rPr>
        <w:t>= 1089, among Exposed)</w:t>
      </w:r>
    </w:p>
    <w:tbl>
      <w:tblPr>
        <w:tblW w:w="144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06"/>
        <w:gridCol w:w="663"/>
        <w:gridCol w:w="663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</w:tblGrid>
      <w:tr w:rsidR="00A727CA" w:rsidRPr="00A727CA" w14:paraId="6B2B46EA" w14:textId="77777777" w:rsidTr="00DC3785">
        <w:trPr>
          <w:trHeight w:val="420"/>
        </w:trPr>
        <w:tc>
          <w:tcPr>
            <w:tcW w:w="3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062E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265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CCDC" w14:textId="77777777" w:rsidR="00A727CA" w:rsidRPr="00A727CA" w:rsidRDefault="00A727CA" w:rsidP="00DC3785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 TC30 </w:t>
            </w:r>
          </w:p>
        </w:tc>
        <w:tc>
          <w:tcPr>
            <w:tcW w:w="264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6C59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3-Day Doses</w:t>
            </w:r>
          </w:p>
        </w:tc>
        <w:tc>
          <w:tcPr>
            <w:tcW w:w="264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7FD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7-Day Doses</w:t>
            </w:r>
          </w:p>
        </w:tc>
        <w:tc>
          <w:tcPr>
            <w:tcW w:w="264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F98F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30-Day Doses</w:t>
            </w:r>
          </w:p>
        </w:tc>
      </w:tr>
      <w:tr w:rsidR="00A727CA" w:rsidRPr="00A727CA" w14:paraId="706EC092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7863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780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HR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A84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95% CI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452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9F0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</w:rPr>
            </w:pPr>
            <w:r w:rsidRPr="00A727CA">
              <w:rPr>
                <w:rFonts w:ascii="Arial" w:eastAsia="Arial" w:hAnsi="Arial" w:cs="Arial"/>
                <w:i/>
              </w:rPr>
              <w:t>p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337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97E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95% CI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396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601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</w:rPr>
            </w:pPr>
            <w:r w:rsidRPr="00A727CA">
              <w:rPr>
                <w:rFonts w:ascii="Arial" w:eastAsia="Arial" w:hAnsi="Arial" w:cs="Arial"/>
                <w:i/>
              </w:rPr>
              <w:t>p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ECA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B98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95% CI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66D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B882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</w:rPr>
            </w:pPr>
            <w:r w:rsidRPr="00A727CA">
              <w:rPr>
                <w:rFonts w:ascii="Arial" w:eastAsia="Arial" w:hAnsi="Arial" w:cs="Arial"/>
                <w:i/>
              </w:rPr>
              <w:t>p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54C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805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95% CI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AC96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0E1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</w:rPr>
            </w:pPr>
            <w:r w:rsidRPr="00A727CA">
              <w:rPr>
                <w:rFonts w:ascii="Arial" w:eastAsia="Arial" w:hAnsi="Arial" w:cs="Arial"/>
                <w:i/>
              </w:rPr>
              <w:t>p</w:t>
            </w:r>
          </w:p>
        </w:tc>
      </w:tr>
      <w:tr w:rsidR="00A727CA" w:rsidRPr="00A727CA" w14:paraId="62E5BE46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A0CA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Linked by end of period (3,7, 30 days; 0=not linked, 1=linked)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B5A0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99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A511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6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5A7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2.3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284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095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2E94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3C1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AC68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1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FAE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FDB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CC6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D93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1E7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167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BFC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D6C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  <w:tr w:rsidR="00A727CA" w:rsidRPr="00A727CA" w14:paraId="2AEE3896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17ACB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Adjusted Linked by end of period (3,7, 30 days; 0=not linked, 1=linked)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07EC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2.16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CB1F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7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65E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2.6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8E4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5CE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2410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1A2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941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30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4AD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B48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8A1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B05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4D8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D53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90C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9DF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  <w:tr w:rsidR="00A727CA" w:rsidRPr="00A727CA" w14:paraId="61451E5C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AD02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Fentanyl-positive on admission (0=Yes, 1=No)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2E96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15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55A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D31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6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C56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42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45D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1ADE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9FA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F22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025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33A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26C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27A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47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36A6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21F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13F0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714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767</w:t>
            </w:r>
          </w:p>
        </w:tc>
      </w:tr>
      <w:tr w:rsidR="00A727CA" w:rsidRPr="00A727CA" w14:paraId="5F65E0D0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9566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Amphetamine-positive on admission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4C1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39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CBC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02C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5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9D2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A92F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58A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F45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5B0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1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5EC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CDD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A0E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DB6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C444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0D1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24A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446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0</w:t>
            </w:r>
          </w:p>
        </w:tc>
      </w:tr>
      <w:tr w:rsidR="00A727CA" w:rsidRPr="00A727CA" w14:paraId="1D29A03C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75E2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Moderate-to-severe depression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D55A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8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35B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6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9B3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3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9DF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53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AF8C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C14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E2F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EDB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32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B88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247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6921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299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5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7810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01B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C69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0F8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71</w:t>
            </w:r>
          </w:p>
        </w:tc>
      </w:tr>
      <w:tr w:rsidR="00A727CA" w:rsidRPr="00A727CA" w14:paraId="46686110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4F0BE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Moderate-to-severe anxiety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85C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66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D44E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4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972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9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A9D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3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DF8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98F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A5D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4748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73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8B8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992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4DB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577A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8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9D3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DC0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120A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A42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54</w:t>
            </w:r>
          </w:p>
        </w:tc>
      </w:tr>
      <w:tr w:rsidR="00A727CA" w:rsidRPr="00A727CA" w14:paraId="745CEBAC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8798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Financial stress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917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9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1B0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5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E08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3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EF7C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57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491D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CB5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663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662D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B7C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9602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929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7275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F99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C274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0B4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B01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24</w:t>
            </w:r>
          </w:p>
        </w:tc>
      </w:tr>
      <w:tr w:rsidR="00A727CA" w:rsidRPr="00A727CA" w14:paraId="16AA2BF9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2D08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Gender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560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92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7D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E95C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A5C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1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8D2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887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B877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9D4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35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47D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D18F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4A02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47A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55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5D5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52C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CC3F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61A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400</w:t>
            </w:r>
          </w:p>
        </w:tc>
      </w:tr>
      <w:tr w:rsidR="00A727CA" w:rsidRPr="00A727CA" w14:paraId="30B5BB3B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9CF1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Age (1=&gt;37years; 0=&lt;38years)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86D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67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D64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2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120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2.1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92F4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67C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1153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422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14E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1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1E55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2B6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C38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56E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1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C8FE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84CA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93E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56A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  <w:tr w:rsidR="00A727CA" w:rsidRPr="00A727CA" w14:paraId="638476B8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89C2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Has had prior admissions (1=yes, 0=no)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A5F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36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C5B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57F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2.1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B86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6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5C8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A6C5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934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22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C23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AC3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C98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8E2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3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D5F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4B3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02D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5F0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573</w:t>
            </w:r>
          </w:p>
        </w:tc>
      </w:tr>
      <w:tr w:rsidR="00A727CA" w:rsidRPr="00A727CA" w14:paraId="3DF9FB0A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4F40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Number of prior admissions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C455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1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9EA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6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655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9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4BE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2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284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BDE3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ED8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009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74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91D1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9D6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574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616F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5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935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647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624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516D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73</w:t>
            </w:r>
          </w:p>
        </w:tc>
      </w:tr>
      <w:tr w:rsidR="00A727CA" w:rsidRPr="00A727CA" w14:paraId="2CE822D3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8CAB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lastRenderedPageBreak/>
              <w:t>Race/Ethnicity (ref: Non-Hispanic white)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546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32C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F95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852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CBC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B4B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8A0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9F53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8A6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97D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C19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363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6C7B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7524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2F2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EDD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A727CA" w:rsidRPr="00A727CA" w14:paraId="49A80F1F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BF75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  Black or African American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DE4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38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C79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2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348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5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29D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F96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4F5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C14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750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3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0B7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EAF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8AF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A67B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9E1F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F48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C34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15C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&lt;.001</w:t>
            </w:r>
          </w:p>
        </w:tc>
      </w:tr>
      <w:tr w:rsidR="00A727CA" w:rsidRPr="00A727CA" w14:paraId="2C4F6C2E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F433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 Hispanic/Latino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1D8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76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6A3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4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0BC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2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FA4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3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8BE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9D5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42A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082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4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102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FE5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DB9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588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E16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1D1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761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0BF4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94</w:t>
            </w:r>
          </w:p>
        </w:tc>
      </w:tr>
      <w:tr w:rsidR="00A727CA" w:rsidRPr="00A727CA" w14:paraId="6D1DC8F9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5E0B2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 Native American/Pacific Islander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118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85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AA6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6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B124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1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C26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8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69B06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F21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766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C5F0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6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806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CD85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A6BF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DD41E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9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379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D07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1BC8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4EB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157</w:t>
            </w:r>
          </w:p>
        </w:tc>
      </w:tr>
      <w:tr w:rsidR="00A727CA" w:rsidRPr="00A727CA" w14:paraId="2500AEE4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FA62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 xml:space="preserve">  Unknown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95A1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95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2120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6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539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1.4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1A93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8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62841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2E10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FD9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8BA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81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906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B55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3A2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B8C5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20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A25C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E0D8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6A13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F0F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799</w:t>
            </w:r>
          </w:p>
        </w:tc>
      </w:tr>
      <w:tr w:rsidR="00A727CA" w:rsidRPr="00A727CA" w14:paraId="003E1C3B" w14:textId="77777777" w:rsidTr="00DC3785">
        <w:tc>
          <w:tcPr>
            <w:tcW w:w="3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3546" w14:textId="77777777" w:rsidR="00A727CA" w:rsidRPr="00A727CA" w:rsidRDefault="00A727CA" w:rsidP="00DC378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Buprenorphine as MOUD (ref: Methadone)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8D1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36</w:t>
            </w: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140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6A5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6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6EB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1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9080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0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6A7D3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11FF9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8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508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94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FFF2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A387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703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0.16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100D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557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984A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395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22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4362C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-0.04</w:t>
            </w:r>
          </w:p>
        </w:tc>
        <w:tc>
          <w:tcPr>
            <w:tcW w:w="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EEDB" w14:textId="77777777" w:rsidR="00A727CA" w:rsidRPr="00A727CA" w:rsidRDefault="00A727CA" w:rsidP="00DC3785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A727CA">
              <w:rPr>
                <w:rFonts w:ascii="Arial" w:eastAsia="Arial" w:hAnsi="Arial" w:cs="Arial"/>
              </w:rPr>
              <w:t>.007</w:t>
            </w:r>
          </w:p>
        </w:tc>
      </w:tr>
    </w:tbl>
    <w:p w14:paraId="2E8121DF" w14:textId="77777777" w:rsidR="00AC0532" w:rsidRDefault="00AC0532"/>
    <w:sectPr w:rsidR="00AC0532" w:rsidSect="00A727C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74A76"/>
    <w:multiLevelType w:val="multilevel"/>
    <w:tmpl w:val="BCA6CE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01421B4"/>
    <w:multiLevelType w:val="multilevel"/>
    <w:tmpl w:val="7FF8C5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0E548A6"/>
    <w:multiLevelType w:val="multilevel"/>
    <w:tmpl w:val="9EC2DF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C504E9D"/>
    <w:multiLevelType w:val="multilevel"/>
    <w:tmpl w:val="6AD4CB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4847987">
    <w:abstractNumId w:val="3"/>
  </w:num>
  <w:num w:numId="2" w16cid:durableId="1348555863">
    <w:abstractNumId w:val="1"/>
  </w:num>
  <w:num w:numId="3" w16cid:durableId="1719090459">
    <w:abstractNumId w:val="2"/>
  </w:num>
  <w:num w:numId="4" w16cid:durableId="1371614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CA"/>
    <w:rsid w:val="00014E4A"/>
    <w:rsid w:val="001805A8"/>
    <w:rsid w:val="00500E75"/>
    <w:rsid w:val="00644346"/>
    <w:rsid w:val="00845B48"/>
    <w:rsid w:val="00A727CA"/>
    <w:rsid w:val="00AB45F3"/>
    <w:rsid w:val="00AC0532"/>
    <w:rsid w:val="00CA0ED7"/>
    <w:rsid w:val="00F9448E"/>
    <w:rsid w:val="00FE0FBF"/>
    <w:rsid w:val="00FF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E6774"/>
  <w15:chartTrackingRefBased/>
  <w15:docId w15:val="{2751A12F-DC33-6B40-B4BE-1968406B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7CA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2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2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2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2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727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7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7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7CA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A727CA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A727CA"/>
    <w:rPr>
      <w:i/>
      <w:iCs/>
    </w:rPr>
  </w:style>
  <w:style w:type="character" w:styleId="Hyperlink">
    <w:name w:val="Hyperlink"/>
    <w:basedOn w:val="DefaultParagraphFont"/>
    <w:uiPriority w:val="99"/>
    <w:unhideWhenUsed/>
    <w:rsid w:val="00A727CA"/>
    <w:rPr>
      <w:color w:val="0000FF"/>
      <w:u w:val="single"/>
    </w:rPr>
  </w:style>
  <w:style w:type="paragraph" w:customStyle="1" w:styleId="p">
    <w:name w:val="p"/>
    <w:basedOn w:val="Normal"/>
    <w:rsid w:val="00A72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72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2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7CA"/>
    <w:rPr>
      <w:rFonts w:ascii="Calibri" w:eastAsia="Calibri" w:hAnsi="Calibri" w:cs="Calibri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7CA"/>
    <w:rPr>
      <w:rFonts w:ascii="Calibri" w:eastAsia="Calibri" w:hAnsi="Calibri" w:cs="Calibri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727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27C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2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37</Words>
  <Characters>5915</Characters>
  <Application>Microsoft Office Word</Application>
  <DocSecurity>0</DocSecurity>
  <Lines>49</Lines>
  <Paragraphs>13</Paragraphs>
  <ScaleCrop>false</ScaleCrop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Palacios</dc:creator>
  <cp:keywords/>
  <dc:description/>
  <cp:lastModifiedBy>Jorge Palacios</cp:lastModifiedBy>
  <cp:revision>1</cp:revision>
  <dcterms:created xsi:type="dcterms:W3CDTF">2025-09-04T09:52:00Z</dcterms:created>
  <dcterms:modified xsi:type="dcterms:W3CDTF">2025-09-04T09:55:00Z</dcterms:modified>
</cp:coreProperties>
</file>